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E9F49" w14:textId="4CCB8C88" w:rsidR="00C715B4" w:rsidRPr="002D25AB" w:rsidRDefault="004D1E7B" w:rsidP="00C715B4">
      <w:pPr>
        <w:rPr>
          <w:rFonts w:ascii="Times New Roman" w:hAnsi="Times New Roman" w:cs="Times New Roman"/>
        </w:rPr>
      </w:pPr>
      <w:r w:rsidRPr="004D1E7B">
        <w:rPr>
          <w:rFonts w:ascii="Times New Roman" w:hAnsi="Times New Roman" w:cs="Times New Roman" w:hint="eastAsia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6</w:t>
      </w:r>
      <w:r w:rsidR="00C715B4" w:rsidRPr="002D25AB">
        <w:rPr>
          <w:rFonts w:ascii="Times New Roman" w:hAnsi="Times New Roman" w:cs="Times New Roman"/>
          <w:b/>
          <w:bCs/>
        </w:rPr>
        <w:t xml:space="preserve"> </w:t>
      </w:r>
      <w:r w:rsidR="00C715B4">
        <w:rPr>
          <w:rFonts w:ascii="Times New Roman" w:hAnsi="Times New Roman" w:cs="Times New Roman"/>
        </w:rPr>
        <w:t>Significance</w:t>
      </w:r>
      <w:r w:rsidR="00C715B4" w:rsidRPr="002D25AB">
        <w:rPr>
          <w:rFonts w:ascii="Times New Roman" w:hAnsi="Times New Roman" w:cs="Times New Roman" w:hint="eastAsia"/>
        </w:rPr>
        <w:t xml:space="preserve"> analysis of the relative abundance of the expression function of </w:t>
      </w:r>
      <w:r w:rsidR="00C715B4">
        <w:rPr>
          <w:rFonts w:ascii="Times New Roman" w:hAnsi="Times New Roman" w:cs="Times New Roman" w:hint="eastAsia"/>
        </w:rPr>
        <w:t xml:space="preserve">fungal </w:t>
      </w:r>
      <w:r w:rsidR="00C715B4" w:rsidRPr="002D25AB">
        <w:rPr>
          <w:rFonts w:ascii="Times New Roman" w:hAnsi="Times New Roman" w:cs="Times New Roman" w:hint="eastAsia"/>
        </w:rPr>
        <w:t>communitie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734"/>
        <w:gridCol w:w="622"/>
        <w:gridCol w:w="628"/>
        <w:gridCol w:w="654"/>
        <w:gridCol w:w="644"/>
        <w:gridCol w:w="701"/>
        <w:gridCol w:w="281"/>
        <w:gridCol w:w="703"/>
        <w:gridCol w:w="704"/>
        <w:gridCol w:w="512"/>
        <w:gridCol w:w="598"/>
        <w:gridCol w:w="525"/>
      </w:tblGrid>
      <w:tr w:rsidR="00C715B4" w14:paraId="2A7080FD" w14:textId="77777777" w:rsidTr="006A4E79">
        <w:trPr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017B87" w14:textId="77777777" w:rsidR="00C715B4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ction name</w:t>
            </w:r>
          </w:p>
        </w:tc>
        <w:tc>
          <w:tcPr>
            <w:tcW w:w="3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CB2DF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0-20 cm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970422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64E24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20-40 cm</w:t>
            </w:r>
          </w:p>
        </w:tc>
      </w:tr>
      <w:tr w:rsidR="00C715B4" w14:paraId="2A9FA87A" w14:textId="77777777" w:rsidTr="006A4E79">
        <w:trPr>
          <w:jc w:val="center"/>
        </w:trPr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112F72" w14:textId="77777777" w:rsidR="00C715B4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5F178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D6640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A766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AE186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AB9FC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DA608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73E34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9F454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RT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F3780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7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0DC14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S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7B60C" w14:textId="77777777" w:rsidR="00C715B4" w:rsidRPr="002B6636" w:rsidRDefault="00C715B4" w:rsidP="006A4E79">
            <w:pPr>
              <w:jc w:val="center"/>
              <w:rPr>
                <w:rFonts w:ascii="Times New Roman" w:hAnsi="Times New Roman" w:cs="Times New Roman"/>
              </w:rPr>
            </w:pPr>
            <w:r w:rsidRPr="002B6636">
              <w:rPr>
                <w:rFonts w:ascii="Times New Roman" w:hAnsi="Times New Roman" w:cs="Times New Roman"/>
              </w:rPr>
              <w:t>IO</w:t>
            </w:r>
          </w:p>
        </w:tc>
      </w:tr>
      <w:tr w:rsidR="00C715B4" w14:paraId="152E3289" w14:textId="77777777" w:rsidTr="006A4E79">
        <w:trPr>
          <w:trHeight w:val="334"/>
          <w:jc w:val="center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F1A0D" w14:textId="5991F87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378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7345F" w14:textId="4B1F004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0FD92" w14:textId="498D6FD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CBACF" w14:textId="0CE6172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758D6" w14:textId="7F7FAB7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7E813" w14:textId="0435A74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F150A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70F4E" w14:textId="4FD2AAC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2E1C0" w14:textId="61DCFA1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B685A" w14:textId="00CCD20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F2A38" w14:textId="1DDAD4C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3AB45" w14:textId="5D73C7D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C715B4" w14:paraId="67AED68F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8557BA7" w14:textId="0BF2376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GLYOXYLATE-BYPAS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2756CE3" w14:textId="1242547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DF3BA6" w14:textId="0673818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8001A76" w14:textId="18E1409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703DB76" w14:textId="70A6FB3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7195B" w14:textId="2A18CA3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648996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EE494" w14:textId="571480C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93FE99" w14:textId="6A4CBF2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59AFE96" w14:textId="6369F69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6259383" w14:textId="7326AB2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A98EC52" w14:textId="561522B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4F37C750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96A24CF" w14:textId="035220B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56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812F284" w14:textId="194758A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EE7936" w14:textId="4A48DDE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CACDC7D" w14:textId="02C5057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E939960" w14:textId="556D58F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6FDC48" w14:textId="03825D2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6278EA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5A324" w14:textId="587B378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078EA" w14:textId="3E1E32D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38FB84DF" w14:textId="6A4D8E4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4252D04" w14:textId="4A86303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413CA94D" w14:textId="52092AB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</w:tr>
      <w:tr w:rsidR="00C715B4" w14:paraId="0454FE13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9E627D3" w14:textId="7A3A86C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2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D92825F" w14:textId="17ACEB6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A0639B" w14:textId="3BF2839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C1A1D22" w14:textId="1F5EAB9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0DC6383" w14:textId="2CA72C6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28157" w14:textId="0114465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8BDE5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9EB7B" w14:textId="0B15745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BC019" w14:textId="5E0D3C1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72056701" w14:textId="64A39EE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44D8F18" w14:textId="5E5CA0F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E775DC4" w14:textId="26BA4F9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</w:tr>
      <w:tr w:rsidR="00C715B4" w14:paraId="3853F337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BA3D886" w14:textId="29E14CD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1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7B65A4E" w14:textId="6F41EF0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B34311" w14:textId="6343F37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D20D01F" w14:textId="7ED29D2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EDD1325" w14:textId="0C8FF10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46323" w14:textId="1317B6D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CBF063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1C20F" w14:textId="4C5E610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E9DDA" w14:textId="0C2403A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DCA9D52" w14:textId="452C136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102268E" w14:textId="385D6C5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A8E18A2" w14:textId="1A9A9B1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</w:tr>
      <w:tr w:rsidR="00C715B4" w14:paraId="0F38AC9B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7A66245" w14:textId="690D554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NONOXIPENT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514AA04" w14:textId="7CFC81E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CB10BA" w14:textId="51CFFC6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D4D8F08" w14:textId="6E64DD8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374E91D" w14:textId="5A3146D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1FFB1D" w14:textId="22A30C4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F171DC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9D518" w14:textId="7FA9001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0E131" w14:textId="5AA5BB2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6AC0F16" w14:textId="5F4E3A8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1CB8340" w14:textId="4E6237B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57771A4C" w14:textId="77EDE6B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</w:tr>
      <w:tr w:rsidR="00C715B4" w14:paraId="2AB4C1B2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C42655E" w14:textId="6060140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TRNA-CHARGING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A377D52" w14:textId="665DB75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CF9923" w14:textId="52D8B18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032D890" w14:textId="7BA93FD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9AAE819" w14:textId="20E71DA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6F47A" w14:textId="3B950C9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2DCDA8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757A3" w14:textId="7854DEF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9C522" w14:textId="01B97DE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17C76AE" w14:textId="6A4ABB7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EE1B612" w14:textId="4989528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1412A79C" w14:textId="1F9C7EF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</w:tr>
      <w:tr w:rsidR="00C715B4" w14:paraId="0B7A02D5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377A214" w14:textId="0A456C5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2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F91BFFE" w14:textId="5A26DC3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7F4E50" w14:textId="0DA18EE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FEC2124" w14:textId="6A465EC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0C01FE5" w14:textId="6786874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4686A" w14:textId="64ABD73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766447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1D35B" w14:textId="623ABEE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6228D" w14:textId="2523F88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AA8428F" w14:textId="72AD9B8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0E186E" w14:textId="458AA0D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BCBFB71" w14:textId="249CBAF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</w:tr>
      <w:tr w:rsidR="00C715B4" w14:paraId="7FE5B78E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2CB64B1" w14:textId="0462C5B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VAL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FE2C6CC" w14:textId="0EF92F6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F15A8D" w14:textId="4C0E317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B2B8FEB" w14:textId="475A83D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13CE2CB" w14:textId="52EF2D8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D556F8" w14:textId="7CCA8E7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763E0A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6C63A" w14:textId="264CDF8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F4237" w14:textId="2ADFF9A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27BF2BA" w14:textId="4C7FAEF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81B8CA1" w14:textId="39E663C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3EEEC23" w14:textId="3E50A4C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2859930B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ABFAF4F" w14:textId="266D3CF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61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6B532C2" w14:textId="630CE9C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68F3C6" w14:textId="7DD3545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55CCEB8" w14:textId="39C0381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4732FE1" w14:textId="095D5BC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085B4" w14:textId="7928C97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1648B9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09E47" w14:textId="0458F9C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4BEB1" w14:textId="0C77BDE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3446F47" w14:textId="1D83D35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36DF4F9" w14:textId="56B061D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C5BC9CD" w14:textId="32F8531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</w:tr>
      <w:tr w:rsidR="00C715B4" w14:paraId="42C6926D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F6AD11C" w14:textId="7D7EF9C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SER-GLYSYN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FE4D6EC" w14:textId="1E7BA9A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15D49B" w14:textId="7841CE2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58A12FB" w14:textId="5E87EAB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D06E467" w14:textId="01E8F43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750641" w14:textId="12E7F99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7DC65B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F4343" w14:textId="42D8E2A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42FA3" w14:textId="384A332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4114794D" w14:textId="29B77F0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97E46D4" w14:textId="7E38173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C701447" w14:textId="27A4C42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4E0FCDC6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6EC46FF" w14:textId="48B2AC9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0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16C97F4" w14:textId="7F68678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0E3405" w14:textId="5C3C01A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1EE8F7E" w14:textId="6F91743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8038900" w14:textId="434D49D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B8FA1" w14:textId="10325CD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B20109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DE7F54" w14:textId="2267C8F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770CF" w14:textId="47754D8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13FB759" w14:textId="693F57C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469BECE" w14:textId="26AA91F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7C9A6C6" w14:textId="53922A9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</w:tr>
      <w:tr w:rsidR="00C715B4" w14:paraId="1EEBA38A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F560895" w14:textId="793B595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ENTOSE-P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2942C4C" w14:textId="0607766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743639" w14:textId="52A7A92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A512802" w14:textId="63C1CCD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678C5F2" w14:textId="672EEEB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E9A13" w14:textId="5D970B2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79977C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51596" w14:textId="0E43B98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9F568" w14:textId="434C8CB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6186F6D" w14:textId="28289A4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2775780" w14:textId="3569AC2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764BE76" w14:textId="6ADF3EB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</w:tr>
      <w:tr w:rsidR="00C715B4" w14:paraId="72125DE6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0EDA379" w14:textId="470EB28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2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7A53797" w14:textId="5503E85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528582" w14:textId="22EA740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0D8840D" w14:textId="0E1916D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D4EA691" w14:textId="46E812F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8B2DD" w14:textId="6884A0B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D29160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00434" w14:textId="0F94024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E058D" w14:textId="1146DC4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0E37B0B7" w14:textId="72A97046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98322B1" w14:textId="1B736E5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06D69B59" w14:textId="4539D28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75406FDB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5A94614" w14:textId="70D4488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1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F23B1F" w14:textId="00601E1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D2BD2D" w14:textId="571A442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BB02192" w14:textId="52776C2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F0496B0" w14:textId="107F21A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159DB4" w14:textId="65D1A0A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FCBF8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0D12C" w14:textId="34F1E3D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543FF" w14:textId="360A47D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EBE849F" w14:textId="2CFCAEC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DF2B2AF" w14:textId="67A5BC0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72BDC521" w14:textId="6C6FCF2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</w:tr>
      <w:tr w:rsidR="00C715B4" w14:paraId="4A6FD21E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41021EA" w14:textId="12DB42B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ANTO-PW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9F1E380" w14:textId="335F364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B18902" w14:textId="31B3B5F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8E1CD99" w14:textId="49C400A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9991F13" w14:textId="522FE88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4A1A76" w14:textId="7D21AA6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E5CC66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F535A" w14:textId="4DE7C25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D7CA2" w14:textId="29637A7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5DF343FE" w14:textId="05C4324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8844BC0" w14:textId="4715810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665AF4D7" w14:textId="52CEF64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294D2C94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EDCA5F6" w14:textId="4B561DE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2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1D798C6" w14:textId="2F3C5F3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0CA591" w14:textId="783CC0E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B388A02" w14:textId="1D7B8DD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31362DE" w14:textId="4582A0B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4A71A" w14:textId="7516ACA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4B8315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F0B963" w14:textId="55A439E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04CF00" w14:textId="17AB23C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14860A25" w14:textId="71F87088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53FEA6E" w14:textId="5F67D67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3011789F" w14:textId="68315F5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15BCD181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0B3E1D1" w14:textId="7013059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72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FEABD4E" w14:textId="2F7A3E3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6D43E2" w14:textId="58AAB05F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9D21A2E" w14:textId="6EEF50E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C4331D3" w14:textId="0FABEF9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B40B2" w14:textId="213208A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4DCCB9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B3A9CE" w14:textId="7FBC0A2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5FA15" w14:textId="6A94DA1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AD7E4F2" w14:textId="3D29486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7718B6" w14:textId="5D1B55C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EFC079D" w14:textId="12EF63A0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</w:tr>
      <w:tr w:rsidR="00C715B4" w14:paraId="43EF1195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7BDEF93" w14:textId="2EB0611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PWY-9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C9C863D" w14:textId="0C67968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D68F9A" w14:textId="7A05416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14FDEB0" w14:textId="6F2F19C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01ED450" w14:textId="68E5881A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3DAC1" w14:textId="39124B9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ABE1DA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042377" w14:textId="603BF91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159B6" w14:textId="06E9036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</w:tcPr>
          <w:p w14:paraId="616B478C" w14:textId="70E37B3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BA4BB0B" w14:textId="57D8E7C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14:paraId="29A8987F" w14:textId="6E16BFA9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</w:tr>
      <w:tr w:rsidR="00C715B4" w14:paraId="7D235EF2" w14:textId="77777777" w:rsidTr="006A4E79">
        <w:trPr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26BFA" w14:textId="16B51F21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THRESYN-PW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3069" w14:textId="5EBA7CBE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F6C6" w14:textId="31BAE343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15B4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DE07A" w14:textId="39DD8D6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953EE" w14:textId="583A86ED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5A05C" w14:textId="204EF26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5CD86" w14:textId="77777777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A814C" w14:textId="634C8865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EFE80" w14:textId="0DFB6702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64FB0" w14:textId="4D3C248B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BEEF3" w14:textId="5C32C32C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ABC36" w14:textId="2F5032C4" w:rsidR="00C715B4" w:rsidRPr="00C715B4" w:rsidRDefault="00C715B4" w:rsidP="00C715B4">
            <w:pPr>
              <w:jc w:val="center"/>
              <w:rPr>
                <w:rFonts w:ascii="Times New Roman" w:hAnsi="Times New Roman" w:cs="Times New Roman"/>
              </w:rPr>
            </w:pPr>
            <w:r w:rsidRPr="00C715B4">
              <w:rPr>
                <w:rFonts w:ascii="Times New Roman" w:hAnsi="Times New Roman" w:cs="Times New Roman"/>
              </w:rPr>
              <w:t>ab</w:t>
            </w:r>
          </w:p>
        </w:tc>
      </w:tr>
    </w:tbl>
    <w:p w14:paraId="50FE6984" w14:textId="77777777" w:rsidR="00C715B4" w:rsidRPr="00FB5065" w:rsidRDefault="00C715B4" w:rsidP="00C715B4">
      <w:pPr>
        <w:rPr>
          <w:rFonts w:ascii="Times New Roman" w:hAnsi="Times New Roman" w:cs="Times New Roman"/>
        </w:rPr>
      </w:pPr>
      <w:r w:rsidRPr="00796591">
        <w:rPr>
          <w:rFonts w:ascii="Times New Roman" w:hAnsi="Times New Roman" w:cs="Times New Roman" w:hint="eastAsia"/>
        </w:rPr>
        <w:t>Note: The significant differences in two soil layers over two years were represented by different lowercase letters (p &lt; 0.05)</w:t>
      </w:r>
      <w:r>
        <w:rPr>
          <w:rFonts w:ascii="Times New Roman" w:hAnsi="Times New Roman" w:cs="Times New Roman" w:hint="eastAsia"/>
        </w:rPr>
        <w:t>.</w:t>
      </w:r>
    </w:p>
    <w:p w14:paraId="4B22D3AE" w14:textId="77777777" w:rsidR="00C715B4" w:rsidRPr="007D6121" w:rsidRDefault="00C715B4" w:rsidP="00C715B4">
      <w:pPr>
        <w:rPr>
          <w:rFonts w:hint="eastAsia"/>
        </w:rPr>
      </w:pPr>
    </w:p>
    <w:p w14:paraId="797A958E" w14:textId="77777777" w:rsidR="00EF2833" w:rsidRPr="00C715B4" w:rsidRDefault="00EF2833">
      <w:pPr>
        <w:rPr>
          <w:rFonts w:hint="eastAsia"/>
        </w:rPr>
      </w:pPr>
    </w:p>
    <w:sectPr w:rsidR="00EF2833" w:rsidRPr="00C71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1B3DE" w14:textId="77777777" w:rsidR="00C715B4" w:rsidRDefault="00C715B4" w:rsidP="00C715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D66A4D" w14:textId="77777777" w:rsidR="00C715B4" w:rsidRDefault="00C715B4" w:rsidP="00C715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03875" w14:textId="77777777" w:rsidR="00C715B4" w:rsidRDefault="00C715B4" w:rsidP="00C715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766D26" w14:textId="77777777" w:rsidR="00C715B4" w:rsidRDefault="00C715B4" w:rsidP="00C715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33"/>
    <w:rsid w:val="000B0485"/>
    <w:rsid w:val="004D1E7B"/>
    <w:rsid w:val="00AF5E5D"/>
    <w:rsid w:val="00C715B4"/>
    <w:rsid w:val="00E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A06D9"/>
  <w15:chartTrackingRefBased/>
  <w15:docId w15:val="{DEFD1012-7D41-4FC9-85EA-3E623CDF5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5B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28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8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8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8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83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8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8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8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8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8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8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83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28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8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8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8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8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2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8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28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8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28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8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28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8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28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28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15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15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15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15B4"/>
    <w:rPr>
      <w:sz w:val="18"/>
      <w:szCs w:val="18"/>
    </w:rPr>
  </w:style>
  <w:style w:type="table" w:styleId="af2">
    <w:name w:val="Table Grid"/>
    <w:basedOn w:val="a1"/>
    <w:uiPriority w:val="39"/>
    <w:rsid w:val="00C71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机智 裴</dc:creator>
  <cp:keywords/>
  <dc:description/>
  <cp:lastModifiedBy>机智 裴</cp:lastModifiedBy>
  <cp:revision>4</cp:revision>
  <dcterms:created xsi:type="dcterms:W3CDTF">2025-09-04T06:43:00Z</dcterms:created>
  <dcterms:modified xsi:type="dcterms:W3CDTF">2025-10-29T08:15:00Z</dcterms:modified>
</cp:coreProperties>
</file>